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bidiVisual/>
        <w:tblW w:w="14036" w:type="dxa"/>
        <w:jc w:val="right"/>
        <w:tblLook w:val="04A0" w:firstRow="1" w:lastRow="0" w:firstColumn="1" w:lastColumn="0" w:noHBand="0" w:noVBand="1"/>
      </w:tblPr>
      <w:tblGrid>
        <w:gridCol w:w="1628"/>
        <w:gridCol w:w="1431"/>
        <w:gridCol w:w="2905"/>
        <w:gridCol w:w="3508"/>
        <w:gridCol w:w="1073"/>
        <w:gridCol w:w="1610"/>
        <w:gridCol w:w="807"/>
        <w:gridCol w:w="1055"/>
        <w:gridCol w:w="222"/>
      </w:tblGrid>
      <w:tr w:rsidR="00EB2E0E" w:rsidRPr="00EB2E0E" w14:paraId="38944136" w14:textId="77777777" w:rsidTr="00487A07">
        <w:trPr>
          <w:gridAfter w:val="1"/>
          <w:wAfter w:w="36" w:type="dxa"/>
          <w:trHeight w:val="285"/>
          <w:jc w:val="right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EC0" w14:textId="78F6771F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al Table 1: Patients for whom genetic workup yielded inconclusive results requi</w:t>
            </w:r>
            <w:r w:rsidR="003277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ing</w:t>
            </w:r>
            <w:r w:rsidRPr="00EB2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urther investigations</w:t>
            </w:r>
          </w:p>
        </w:tc>
      </w:tr>
      <w:tr w:rsidR="00EB2E0E" w:rsidRPr="00EB2E0E" w14:paraId="4C325D77" w14:textId="77777777" w:rsidTr="00487A07">
        <w:trPr>
          <w:gridAfter w:val="1"/>
          <w:wAfter w:w="36" w:type="dxa"/>
          <w:trHeight w:val="300"/>
          <w:jc w:val="righ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76B5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B92B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A865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B9C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F52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C9DA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A99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2795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E0E" w:rsidRPr="00EB2E0E" w14:paraId="7A4B92C5" w14:textId="77777777" w:rsidTr="00487A07">
        <w:trPr>
          <w:gridAfter w:val="1"/>
          <w:wAfter w:w="36" w:type="dxa"/>
          <w:trHeight w:val="495"/>
          <w:jc w:val="right"/>
        </w:trPr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86C02" w14:textId="38DE373C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M</w:t>
            </w:r>
          </w:p>
        </w:tc>
        <w:tc>
          <w:tcPr>
            <w:tcW w:w="14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45108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ygosity</w:t>
            </w:r>
          </w:p>
        </w:tc>
        <w:tc>
          <w:tcPr>
            <w:tcW w:w="2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5849C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ene (variant)/ CNV </w:t>
            </w:r>
          </w:p>
        </w:tc>
        <w:tc>
          <w:tcPr>
            <w:tcW w:w="35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D334D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620FC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C41E2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rental consanguinity</w:t>
            </w:r>
          </w:p>
        </w:tc>
        <w:tc>
          <w:tcPr>
            <w:tcW w:w="7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848E0" w14:textId="5995F1FC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(y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ars</w:t>
            </w: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50A80B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</w:t>
            </w:r>
          </w:p>
        </w:tc>
      </w:tr>
      <w:tr w:rsidR="00EB2E0E" w:rsidRPr="00EB2E0E" w14:paraId="0F6B21CB" w14:textId="77777777" w:rsidTr="00487A07">
        <w:trPr>
          <w:gridAfter w:val="1"/>
          <w:wAfter w:w="36" w:type="dxa"/>
          <w:trHeight w:val="450"/>
          <w:jc w:val="right"/>
        </w:trPr>
        <w:tc>
          <w:tcPr>
            <w:tcW w:w="162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A9B88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Spinocerebellar ataxia (616410)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D95F0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Homozygous</w:t>
            </w:r>
          </w:p>
        </w:tc>
        <w:tc>
          <w:tcPr>
            <w:tcW w:w="2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DD063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TRPC3 </w:t>
            </w:r>
            <w:r w:rsidRPr="004F298B">
              <w:rPr>
                <w:rFonts w:ascii="Arial" w:eastAsia="Times New Roman" w:hAnsi="Arial" w:cs="Arial"/>
                <w:sz w:val="18"/>
                <w:szCs w:val="18"/>
              </w:rPr>
              <w:t>c.2563C&gt;T p.Leu855Phe</w:t>
            </w:r>
            <w:r w:rsidRPr="004F298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F298B">
              <w:rPr>
                <w:rFonts w:ascii="Arial" w:eastAsia="Times New Roman" w:hAnsi="Arial" w:cs="Arial"/>
                <w:sz w:val="18"/>
                <w:szCs w:val="18"/>
              </w:rPr>
              <w:t>(hg38)</w:t>
            </w:r>
          </w:p>
        </w:tc>
        <w:tc>
          <w:tcPr>
            <w:tcW w:w="35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02249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Muscle weakness, constipation, hydrocele, headache, kyphosis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00677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6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4C2B2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DFABC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88DBF6" w14:textId="77777777" w:rsidR="00EB2E0E" w:rsidRPr="00EB2E0E" w:rsidRDefault="00EB2E0E" w:rsidP="00487A07">
            <w:pPr>
              <w:bidi w:val="0"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EB2E0E" w:rsidRPr="00EB2E0E" w14:paraId="2A446C97" w14:textId="77777777" w:rsidTr="00487A07">
        <w:trPr>
          <w:trHeight w:val="285"/>
          <w:jc w:val="right"/>
        </w:trPr>
        <w:tc>
          <w:tcPr>
            <w:tcW w:w="16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C2FC8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1C6A0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DC018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5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15A3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DB8B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285A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0220" w14:textId="77777777" w:rsidR="00EB2E0E" w:rsidRPr="00EB2E0E" w:rsidRDefault="00EB2E0E" w:rsidP="00EB2E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CF6203" w14:textId="77777777" w:rsidR="00EB2E0E" w:rsidRPr="00EB2E0E" w:rsidRDefault="00EB2E0E" w:rsidP="00487A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E581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B2E0E" w:rsidRPr="00EB2E0E" w14:paraId="41887100" w14:textId="77777777" w:rsidTr="00487A07">
        <w:trPr>
          <w:trHeight w:val="720"/>
          <w:jc w:val="right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6B7D2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BG syndrome (14805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6BA66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Heterozygous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99CFE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ANKRD11 </w:t>
            </w:r>
            <w:r w:rsidRPr="004F298B">
              <w:rPr>
                <w:rFonts w:ascii="Arial" w:eastAsia="Times New Roman" w:hAnsi="Arial" w:cs="Arial"/>
                <w:sz w:val="18"/>
                <w:szCs w:val="18"/>
              </w:rPr>
              <w:t>c.2111_2112delAA p.Lys704llefsTer9, NM_001256182.2</w:t>
            </w:r>
          </w:p>
        </w:tc>
        <w:tc>
          <w:tcPr>
            <w:tcW w:w="3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8901F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 xml:space="preserve">Hyperbilirubinemia, VSD, dysmorphism, T-cell dysfunction 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DC98F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A33B0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DBE61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D681B" w14:textId="77777777" w:rsidR="00EB2E0E" w:rsidRPr="00EB2E0E" w:rsidRDefault="00EB2E0E" w:rsidP="00487A07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6" w:type="dxa"/>
            <w:vAlign w:val="center"/>
            <w:hideMark/>
          </w:tcPr>
          <w:p w14:paraId="6C9F979E" w14:textId="77777777" w:rsidR="00EB2E0E" w:rsidRPr="00EB2E0E" w:rsidRDefault="00EB2E0E" w:rsidP="00EB2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E0E" w:rsidRPr="00EB2E0E" w14:paraId="4C8EFB11" w14:textId="77777777" w:rsidTr="00487A07">
        <w:trPr>
          <w:trHeight w:val="1440"/>
          <w:jc w:val="right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3D65B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3343A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Hemizygous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786BE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DUP 265.4kb:chrX:</w:t>
            </w: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2811325-3076679 (Hg38)</w:t>
            </w:r>
          </w:p>
        </w:tc>
        <w:tc>
          <w:tcPr>
            <w:tcW w:w="3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8C931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TGA, dextrocardia, dysmorphism, bilateral ptosis, severe FTT, long eyelashes, facial hemangioma, hepatomegaly, skeletal abnormalities including cranial hyperostosis, femur Erlenmeyer flask deformity, malformations of tibia and fibula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B300C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F0EA2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12142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5DAF7" w14:textId="77777777" w:rsidR="00EB2E0E" w:rsidRPr="00EB2E0E" w:rsidRDefault="00EB2E0E" w:rsidP="00487A07">
            <w:pPr>
              <w:bidi w:val="0"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36" w:type="dxa"/>
            <w:vAlign w:val="center"/>
            <w:hideMark/>
          </w:tcPr>
          <w:p w14:paraId="3B8DDE1E" w14:textId="77777777" w:rsidR="00EB2E0E" w:rsidRPr="00EB2E0E" w:rsidRDefault="00EB2E0E" w:rsidP="00EB2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E0E" w:rsidRPr="00EB2E0E" w14:paraId="396B12E3" w14:textId="77777777" w:rsidTr="00487A07">
        <w:trPr>
          <w:trHeight w:val="735"/>
          <w:jc w:val="right"/>
        </w:trPr>
        <w:tc>
          <w:tcPr>
            <w:tcW w:w="16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29C23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C9FD7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Hemizygous</w:t>
            </w:r>
          </w:p>
        </w:tc>
        <w:tc>
          <w:tcPr>
            <w:tcW w:w="29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CCCA1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TMLHE DEL 2.6kb: </w:t>
            </w:r>
            <w:proofErr w:type="spellStart"/>
            <w:r w:rsidRPr="00EB2E0E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hrX</w:t>
            </w:r>
            <w:proofErr w:type="spellEnd"/>
            <w:r w:rsidRPr="00EB2E0E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: </w:t>
            </w: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155,511,662-155,514,278, NM_001184797.2</w:t>
            </w:r>
          </w:p>
        </w:tc>
        <w:tc>
          <w:tcPr>
            <w:tcW w:w="35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307F1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Headaches, vertigo, anxiety, depressio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47F04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9ADD1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E2463" w14:textId="77777777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14.4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36AE5F" w14:textId="77777777" w:rsidR="00EB2E0E" w:rsidRPr="00EB2E0E" w:rsidRDefault="00EB2E0E" w:rsidP="00487A07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36" w:type="dxa"/>
            <w:vAlign w:val="center"/>
            <w:hideMark/>
          </w:tcPr>
          <w:p w14:paraId="2CCC6C7F" w14:textId="77777777" w:rsidR="00EB2E0E" w:rsidRPr="00EB2E0E" w:rsidRDefault="00EB2E0E" w:rsidP="00EB2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E0E" w:rsidRPr="00EB2E0E" w14:paraId="711ADB2F" w14:textId="77777777" w:rsidTr="00487A07">
        <w:trPr>
          <w:trHeight w:val="240"/>
          <w:jc w:val="righ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64A2" w14:textId="24AC5770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7057" w14:textId="48BBF566" w:rsidR="00EB2E0E" w:rsidRPr="00EB2E0E" w:rsidRDefault="00EB2E0E" w:rsidP="00EB2E0E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CNV, copy number variation; FTT, Failure to thrive; M, Males;</w:t>
            </w:r>
            <w:r w:rsidR="008556A6">
              <w:rPr>
                <w:rFonts w:ascii="Arial" w:eastAsia="Times New Roman" w:hAnsi="Arial" w:cs="Arial"/>
                <w:sz w:val="18"/>
                <w:szCs w:val="18"/>
              </w:rPr>
              <w:t xml:space="preserve"> NA: not available;</w:t>
            </w:r>
            <w:r w:rsidRPr="00EB2E0E">
              <w:rPr>
                <w:rFonts w:ascii="Arial" w:eastAsia="Times New Roman" w:hAnsi="Arial" w:cs="Arial"/>
                <w:sz w:val="18"/>
                <w:szCs w:val="18"/>
              </w:rPr>
              <w:t xml:space="preserve"> TGA, </w:t>
            </w:r>
            <w:r w:rsidR="008556A6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EB2E0E">
              <w:rPr>
                <w:rFonts w:ascii="Arial" w:eastAsia="Times New Roman" w:hAnsi="Arial" w:cs="Arial"/>
                <w:sz w:val="18"/>
                <w:szCs w:val="18"/>
              </w:rPr>
              <w:t>ransposition of the great arteries; VSD, ventricular septal defect</w:t>
            </w:r>
          </w:p>
        </w:tc>
        <w:tc>
          <w:tcPr>
            <w:tcW w:w="36" w:type="dxa"/>
            <w:vAlign w:val="center"/>
            <w:hideMark/>
          </w:tcPr>
          <w:p w14:paraId="299FC37A" w14:textId="77777777" w:rsidR="00EB2E0E" w:rsidRPr="00EB2E0E" w:rsidRDefault="00EB2E0E" w:rsidP="00EB2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564784" w14:textId="77777777" w:rsidR="00C76E1C" w:rsidRPr="00EB2E0E" w:rsidRDefault="00C76E1C"/>
    <w:sectPr w:rsidR="00C76E1C" w:rsidRPr="00EB2E0E" w:rsidSect="00EB2E0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E0E"/>
    <w:rsid w:val="003277D0"/>
    <w:rsid w:val="00487A07"/>
    <w:rsid w:val="004F298B"/>
    <w:rsid w:val="006A4977"/>
    <w:rsid w:val="008556A6"/>
    <w:rsid w:val="009A0A90"/>
    <w:rsid w:val="00C76E1C"/>
    <w:rsid w:val="00EB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E236"/>
  <w15:chartTrackingRefBased/>
  <w15:docId w15:val="{A977CB59-5ED8-4963-893C-9480A1804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Adiv</dc:creator>
  <cp:keywords/>
  <dc:description/>
  <cp:lastModifiedBy>Or Adiv</cp:lastModifiedBy>
  <cp:revision>2</cp:revision>
  <dcterms:created xsi:type="dcterms:W3CDTF">2022-08-11T17:10:00Z</dcterms:created>
  <dcterms:modified xsi:type="dcterms:W3CDTF">2022-08-11T17:10:00Z</dcterms:modified>
</cp:coreProperties>
</file>